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F4124" w14:textId="54C47B46" w:rsidR="002D45E2" w:rsidRDefault="00301C47" w:rsidP="002D45E2">
      <w:pPr>
        <w:tabs>
          <w:tab w:val="left" w:pos="1464"/>
        </w:tabs>
        <w:jc w:val="center"/>
        <w:rPr>
          <w:b/>
          <w:sz w:val="24"/>
          <w:szCs w:val="24"/>
        </w:rPr>
      </w:pPr>
      <w:r>
        <w:rPr>
          <w:b/>
          <w:color w:val="000000"/>
          <w:sz w:val="24"/>
          <w:szCs w:val="24"/>
        </w:rPr>
        <w:t>S3 Table</w:t>
      </w:r>
      <w:r w:rsidR="002D45E2">
        <w:rPr>
          <w:b/>
          <w:color w:val="000000"/>
          <w:sz w:val="24"/>
          <w:szCs w:val="24"/>
        </w:rPr>
        <w:t xml:space="preserve">.  Ocular finding </w:t>
      </w:r>
      <w:r w:rsidR="002D45E2">
        <w:rPr>
          <w:b/>
          <w:sz w:val="24"/>
          <w:szCs w:val="24"/>
        </w:rPr>
        <w:t>of children exposed, unexposed and unknown status of ZIKV in a cohort in León, Nicaragua, 2016-2017.</w:t>
      </w:r>
    </w:p>
    <w:p w14:paraId="6212F76A" w14:textId="77777777" w:rsidR="002D45E2" w:rsidRDefault="002D45E2" w:rsidP="002D45E2">
      <w:pPr>
        <w:spacing w:after="0" w:line="240" w:lineRule="auto"/>
        <w:jc w:val="center"/>
        <w:rPr>
          <w:b/>
          <w:color w:val="000000"/>
          <w:sz w:val="24"/>
          <w:szCs w:val="24"/>
        </w:rPr>
      </w:pPr>
    </w:p>
    <w:p w14:paraId="0CAA88BC" w14:textId="77777777" w:rsidR="002D45E2" w:rsidRDefault="002D45E2" w:rsidP="002D45E2">
      <w:pPr>
        <w:spacing w:after="0" w:line="240" w:lineRule="auto"/>
        <w:jc w:val="center"/>
        <w:rPr>
          <w:b/>
          <w:color w:val="000000"/>
        </w:rPr>
      </w:pPr>
    </w:p>
    <w:tbl>
      <w:tblPr>
        <w:tblW w:w="133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452"/>
        <w:gridCol w:w="1331"/>
        <w:gridCol w:w="1190"/>
        <w:gridCol w:w="1350"/>
        <w:gridCol w:w="1369"/>
        <w:gridCol w:w="1725"/>
        <w:gridCol w:w="1766"/>
        <w:gridCol w:w="1125"/>
      </w:tblGrid>
      <w:tr w:rsidR="002D45E2" w14:paraId="520A3FE9" w14:textId="77777777" w:rsidTr="008B7012">
        <w:trPr>
          <w:trHeight w:val="1050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4C4501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 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FED63" w14:textId="77777777" w:rsidR="002D45E2" w:rsidRDefault="002D45E2" w:rsidP="008B7012">
            <w:pPr>
              <w:pStyle w:val="NoSpacing"/>
              <w:spacing w:line="254" w:lineRule="auto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 xml:space="preserve">All Participants (%) </w:t>
            </w:r>
          </w:p>
          <w:p w14:paraId="4A42C761" w14:textId="77777777" w:rsidR="002D45E2" w:rsidRDefault="002D45E2" w:rsidP="008B7012">
            <w:pPr>
              <w:pStyle w:val="NoSpacing"/>
              <w:spacing w:line="254" w:lineRule="auto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N=15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7BAF6" w14:textId="77777777" w:rsidR="002D45E2" w:rsidRDefault="002D45E2" w:rsidP="008B7012">
            <w:pPr>
              <w:pStyle w:val="NoSpacing"/>
              <w:spacing w:line="254" w:lineRule="auto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 xml:space="preserve">ZIKV Exposed (%) </w:t>
            </w:r>
          </w:p>
          <w:p w14:paraId="1AFC70B2" w14:textId="77777777" w:rsidR="002D45E2" w:rsidRDefault="002D45E2" w:rsidP="008B7012">
            <w:pPr>
              <w:pStyle w:val="NoSpacing"/>
              <w:spacing w:line="254" w:lineRule="auto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N=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C23EB" w14:textId="77777777" w:rsidR="002D45E2" w:rsidRDefault="002D45E2" w:rsidP="008B7012">
            <w:pPr>
              <w:pStyle w:val="NoSpacing"/>
              <w:spacing w:line="254" w:lineRule="auto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 xml:space="preserve">ZIKV Unexposed (%) </w:t>
            </w:r>
          </w:p>
          <w:p w14:paraId="727AE49B" w14:textId="77777777" w:rsidR="002D45E2" w:rsidRDefault="002D45E2" w:rsidP="008B7012">
            <w:pPr>
              <w:pStyle w:val="NoSpacing"/>
              <w:spacing w:line="254" w:lineRule="auto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N=100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10046" w14:textId="77777777" w:rsidR="002D45E2" w:rsidRDefault="002D45E2" w:rsidP="008B7012">
            <w:pPr>
              <w:pStyle w:val="NoSpacing"/>
              <w:spacing w:line="254" w:lineRule="auto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Unknown Exposure Status (%) N=33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461E9" w14:textId="77777777" w:rsidR="002D45E2" w:rsidRDefault="002D45E2" w:rsidP="008B7012">
            <w:pPr>
              <w:pStyle w:val="NoSpacing"/>
              <w:spacing w:line="254" w:lineRule="auto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Odds Ratio</w:t>
            </w:r>
          </w:p>
          <w:p w14:paraId="6D7CF172" w14:textId="77777777" w:rsidR="002D45E2" w:rsidRDefault="002D45E2" w:rsidP="008B7012">
            <w:pPr>
              <w:pStyle w:val="NoSpacing"/>
              <w:spacing w:line="254" w:lineRule="auto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 xml:space="preserve">(95% CI) </w:t>
            </w:r>
            <w:r>
              <w:rPr>
                <w:b/>
                <w:vertAlign w:val="superscript"/>
                <w:lang w:val="en-US" w:eastAsia="en-US"/>
              </w:rPr>
              <w:t>a b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79F64" w14:textId="77777777" w:rsidR="002D45E2" w:rsidRDefault="002D45E2" w:rsidP="008B7012">
            <w:pPr>
              <w:pStyle w:val="NoSpacing"/>
              <w:spacing w:line="254" w:lineRule="auto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 xml:space="preserve">Mean Difference </w:t>
            </w:r>
          </w:p>
          <w:p w14:paraId="6FBABEA1" w14:textId="77777777" w:rsidR="002D45E2" w:rsidRDefault="002D45E2" w:rsidP="008B7012">
            <w:pPr>
              <w:pStyle w:val="NoSpacing"/>
              <w:spacing w:line="254" w:lineRule="auto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 xml:space="preserve">(95% CI) </w:t>
            </w:r>
            <w:r>
              <w:rPr>
                <w:b/>
                <w:vertAlign w:val="superscript"/>
                <w:lang w:val="en-US" w:eastAsia="en-US"/>
              </w:rPr>
              <w:t>a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017B4" w14:textId="77777777" w:rsidR="002D45E2" w:rsidRDefault="002D45E2" w:rsidP="008B7012">
            <w:pPr>
              <w:pStyle w:val="NoSpacing"/>
              <w:spacing w:line="254" w:lineRule="auto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p-value</w:t>
            </w:r>
          </w:p>
        </w:tc>
      </w:tr>
      <w:tr w:rsidR="002D45E2" w14:paraId="11E30666" w14:textId="77777777" w:rsidTr="008B7012">
        <w:trPr>
          <w:trHeight w:val="20"/>
          <w:jc w:val="center"/>
        </w:trPr>
        <w:tc>
          <w:tcPr>
            <w:tcW w:w="1330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2C095" w14:textId="77777777" w:rsidR="002D45E2" w:rsidRDefault="002D45E2" w:rsidP="008B7012">
            <w:pPr>
              <w:pStyle w:val="NoSpacing"/>
              <w:spacing w:line="254" w:lineRule="auto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Functional eye exam</w:t>
            </w:r>
          </w:p>
        </w:tc>
      </w:tr>
      <w:tr w:rsidR="002D45E2" w14:paraId="5BE1D80D" w14:textId="77777777" w:rsidTr="008B7012">
        <w:trPr>
          <w:trHeight w:val="224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92AAE" w14:textId="77777777" w:rsidR="002D45E2" w:rsidRDefault="002D45E2" w:rsidP="008B7012">
            <w:pPr>
              <w:pStyle w:val="NoSpacing"/>
              <w:spacing w:line="254" w:lineRule="auto"/>
              <w:rPr>
                <w:vertAlign w:val="superscript"/>
                <w:lang w:val="en-US" w:eastAsia="en-US"/>
              </w:rPr>
            </w:pPr>
            <w:r>
              <w:rPr>
                <w:lang w:val="en-US" w:eastAsia="en-US"/>
              </w:rPr>
              <w:t>No change of gaze between 2 objects at 30 cm</w:t>
            </w:r>
            <w:r>
              <w:rPr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734D2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4 (2.5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22D6F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 (4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5F0A9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3 (3.0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E6E79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0BACD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.3 (0.0 – 12.5)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B0FB6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67D4E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&gt;0.99</w:t>
            </w:r>
          </w:p>
        </w:tc>
      </w:tr>
      <w:tr w:rsidR="002D45E2" w14:paraId="2B56E1D4" w14:textId="77777777" w:rsidTr="008B7012">
        <w:trPr>
          <w:trHeight w:val="224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A45D7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Hiding Heidi Contrast greater than 5%</w:t>
            </w:r>
            <w:r>
              <w:rPr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5F7CA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6 (3.8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FBA15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3 (12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27CDC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2 (2.0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CFDD5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 (3.0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29C2A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6.9 (1.0 – 57.0)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DAB2F" w14:textId="77777777" w:rsidR="002D45E2" w:rsidRDefault="002D45E2" w:rsidP="008B7012">
            <w:pPr>
              <w:pStyle w:val="NoSpacing"/>
              <w:spacing w:line="254" w:lineRule="auto"/>
              <w:rPr>
                <w:b/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CFF31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05</w:t>
            </w:r>
          </w:p>
        </w:tc>
      </w:tr>
      <w:tr w:rsidR="002D45E2" w14:paraId="22C36266" w14:textId="77777777" w:rsidTr="008B7012">
        <w:trPr>
          <w:trHeight w:val="224"/>
          <w:jc w:val="center"/>
        </w:trPr>
        <w:tc>
          <w:tcPr>
            <w:tcW w:w="1330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2527D" w14:textId="77777777" w:rsidR="002D45E2" w:rsidRDefault="002D45E2" w:rsidP="008B7012">
            <w:pPr>
              <w:pStyle w:val="NoSpacing"/>
              <w:spacing w:line="254" w:lineRule="auto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Visual acuity</w:t>
            </w:r>
          </w:p>
        </w:tc>
      </w:tr>
      <w:tr w:rsidR="002D45E2" w14:paraId="51E722A2" w14:textId="77777777" w:rsidTr="008B7012">
        <w:trPr>
          <w:trHeight w:val="224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2A67E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Abnormal visual field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9F588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D405E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B2772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51D53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2DBFB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E1C6D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55F54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</w:tr>
      <w:tr w:rsidR="002D45E2" w14:paraId="1C08FBB1" w14:textId="77777777" w:rsidTr="008B7012">
        <w:trPr>
          <w:trHeight w:val="224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88A47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Abnormal accommodative reflex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D8F13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6981B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6133B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CACF4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3E369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7F3A9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B5CEF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</w:tr>
      <w:tr w:rsidR="002D45E2" w:rsidRPr="00F00B4D" w14:paraId="33ACB1DA" w14:textId="77777777" w:rsidTr="008B7012">
        <w:trPr>
          <w:trHeight w:val="627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C77FD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Lea visual acuity, </w:t>
            </w:r>
            <w:proofErr w:type="spellStart"/>
            <w:r>
              <w:rPr>
                <w:lang w:val="en-US" w:eastAsia="en-US"/>
              </w:rPr>
              <w:t>cpcm</w:t>
            </w:r>
            <w:proofErr w:type="spellEnd"/>
            <w:r>
              <w:rPr>
                <w:lang w:val="en-US" w:eastAsia="en-US"/>
              </w:rPr>
              <w:t>, mean (SD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3F1B6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CB3EC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F58A5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8B225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7072F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B9CCB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B085D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</w:p>
        </w:tc>
      </w:tr>
      <w:tr w:rsidR="002D45E2" w14:paraId="2B03713F" w14:textId="77777777" w:rsidTr="008B7012">
        <w:trPr>
          <w:trHeight w:val="240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FB86A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OD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2612B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4.6 (1.9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6A456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4.5 (1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B4F6E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4.6 (1.9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32725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4.7 (1.9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19DC4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E548D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0.1 (-1.2 – 1.0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E71E1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86</w:t>
            </w:r>
          </w:p>
        </w:tc>
      </w:tr>
      <w:tr w:rsidR="002D45E2" w14:paraId="15B6188F" w14:textId="77777777" w:rsidTr="008B7012">
        <w:trPr>
          <w:trHeight w:val="224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C53AE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OS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3219C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4.7 (2.0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D50FC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4.5 (1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8C24B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4.7 (2.0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27C8F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4.8 (1.9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12E1A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25F1B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0.2 (-1.3 – 0.9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76979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71</w:t>
            </w:r>
          </w:p>
        </w:tc>
      </w:tr>
      <w:tr w:rsidR="002D45E2" w14:paraId="70DD5BBB" w14:textId="77777777" w:rsidTr="008B7012">
        <w:trPr>
          <w:trHeight w:val="224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8D203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OU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D6912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6.2 (2.8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4C948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6.3 (3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A9EA7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6.0 (2.8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56228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6.6 (2.3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36B2C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3849A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3 (-1.0 – 1.6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2C71C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65</w:t>
            </w:r>
          </w:p>
        </w:tc>
      </w:tr>
      <w:tr w:rsidR="002D45E2" w14:paraId="41DE9B13" w14:textId="77777777" w:rsidTr="008B7012">
        <w:trPr>
          <w:trHeight w:val="224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4F79C" w14:textId="77777777" w:rsidR="002D45E2" w:rsidRDefault="002D45E2" w:rsidP="008B7012">
            <w:pPr>
              <w:pStyle w:val="NoSpacing"/>
              <w:spacing w:line="254" w:lineRule="auto"/>
              <w:rPr>
                <w:vertAlign w:val="superscript"/>
                <w:lang w:val="en-US" w:eastAsia="en-US"/>
              </w:rPr>
            </w:pPr>
            <w:r>
              <w:rPr>
                <w:lang w:val="en-US" w:eastAsia="en-US"/>
              </w:rPr>
              <w:t xml:space="preserve">No fix and follow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C246A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2 (1.3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DE361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8D73C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2 (2.0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5C7DB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0D2BB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0 (0.0 – 15.1)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13649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C6D02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&gt;0.99</w:t>
            </w:r>
          </w:p>
        </w:tc>
      </w:tr>
      <w:tr w:rsidR="002D45E2" w14:paraId="5BE4FD99" w14:textId="77777777" w:rsidTr="008B7012">
        <w:trPr>
          <w:trHeight w:val="224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00E55" w14:textId="77777777" w:rsidR="002D45E2" w:rsidRDefault="002D45E2" w:rsidP="008B7012">
            <w:pPr>
              <w:pStyle w:val="NoSpacing"/>
              <w:spacing w:line="254" w:lineRule="auto"/>
              <w:rPr>
                <w:vertAlign w:val="superscript"/>
                <w:lang w:val="en-US" w:eastAsia="en-US"/>
              </w:rPr>
            </w:pPr>
            <w:r>
              <w:rPr>
                <w:lang w:val="en-US" w:eastAsia="en-US"/>
              </w:rPr>
              <w:t>No reaction to light</w:t>
            </w:r>
            <w:r>
              <w:rPr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291F7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2 (1.3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6AEB0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85674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2 (2.0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962AE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B6C13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0 (0.0 – 14.5)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DFDF4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44698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&gt;0.99</w:t>
            </w:r>
          </w:p>
        </w:tc>
      </w:tr>
      <w:tr w:rsidR="002D45E2" w14:paraId="41E61220" w14:textId="77777777" w:rsidTr="008B7012">
        <w:trPr>
          <w:trHeight w:val="224"/>
          <w:jc w:val="center"/>
        </w:trPr>
        <w:tc>
          <w:tcPr>
            <w:tcW w:w="1330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1C240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b/>
                <w:lang w:val="en-US" w:eastAsia="en-US"/>
              </w:rPr>
              <w:t>External eye</w:t>
            </w:r>
          </w:p>
        </w:tc>
      </w:tr>
      <w:tr w:rsidR="002D45E2" w14:paraId="21F8E708" w14:textId="77777777" w:rsidTr="008B7012">
        <w:trPr>
          <w:trHeight w:val="224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23FA6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Abnormal motility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09DF8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904B1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5CCBA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BA78E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7BDF7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F933C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02ADA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</w:tr>
      <w:tr w:rsidR="002D45E2" w14:paraId="503FB6AA" w14:textId="77777777" w:rsidTr="008B7012">
        <w:trPr>
          <w:trHeight w:val="224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3DEDE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Strabismus</w:t>
            </w:r>
            <w:r>
              <w:rPr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9D6FF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 (0.6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9C124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34703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 (1.0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81C1F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BCFE5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0 (0.0 – 79.2)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3369F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32E9B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&gt;0.99</w:t>
            </w:r>
          </w:p>
        </w:tc>
      </w:tr>
      <w:tr w:rsidR="002D45E2" w14:paraId="0D9DF55C" w14:textId="77777777" w:rsidTr="008B7012">
        <w:trPr>
          <w:trHeight w:val="224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F871A" w14:textId="77777777" w:rsidR="002D45E2" w:rsidRDefault="002D45E2" w:rsidP="008B7012">
            <w:pPr>
              <w:pStyle w:val="NoSpacing"/>
              <w:spacing w:line="254" w:lineRule="auto"/>
              <w:rPr>
                <w:vertAlign w:val="superscript"/>
                <w:lang w:val="en-US" w:eastAsia="en-US"/>
              </w:rPr>
            </w:pPr>
            <w:r>
              <w:rPr>
                <w:lang w:val="en-US" w:eastAsia="en-US"/>
              </w:rPr>
              <w:t>Abnormal external eye</w:t>
            </w:r>
            <w:r>
              <w:rPr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EC724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7 (4.5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A699F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2E5C8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6 (6.0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619FA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 (3.0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F4A16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0 (0.0 – 3.1)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A05A8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7EBCD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60</w:t>
            </w:r>
          </w:p>
        </w:tc>
      </w:tr>
      <w:tr w:rsidR="002D45E2" w14:paraId="583DC9E7" w14:textId="77777777" w:rsidTr="008B7012">
        <w:trPr>
          <w:trHeight w:val="224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A94BF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Abnormal anterior segment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96AC7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2 (1.3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25D30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DCEE3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2 (2.0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682C6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3DB7E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0 (0.0 – 16.8)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86165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D1364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&gt;0.99</w:t>
            </w:r>
          </w:p>
        </w:tc>
      </w:tr>
      <w:tr w:rsidR="002D45E2" w14:paraId="67CE240C" w14:textId="77777777" w:rsidTr="008B7012">
        <w:trPr>
          <w:trHeight w:val="224"/>
          <w:jc w:val="center"/>
        </w:trPr>
        <w:tc>
          <w:tcPr>
            <w:tcW w:w="1330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7964E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b/>
                <w:lang w:val="en-US" w:eastAsia="en-US"/>
              </w:rPr>
              <w:t>Evaluation summary</w:t>
            </w:r>
          </w:p>
        </w:tc>
      </w:tr>
      <w:tr w:rsidR="002D45E2" w14:paraId="31D4D6A7" w14:textId="77777777" w:rsidTr="008B7012">
        <w:trPr>
          <w:trHeight w:val="224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9C7E8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Abnormal functional sight</w:t>
            </w:r>
            <w:r>
              <w:rPr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71089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2 (1.3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217E8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 (4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C0BB4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 (1.0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9CBEF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17DF8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4.3 (0.1 – 167.3)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A6D88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8DD76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35</w:t>
            </w:r>
          </w:p>
        </w:tc>
      </w:tr>
      <w:tr w:rsidR="002D45E2" w14:paraId="052D0380" w14:textId="77777777" w:rsidTr="008B7012">
        <w:trPr>
          <w:trHeight w:val="224"/>
          <w:jc w:val="center"/>
        </w:trPr>
        <w:tc>
          <w:tcPr>
            <w:tcW w:w="3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3B95E4" w14:textId="77777777" w:rsidR="002D45E2" w:rsidRDefault="002D45E2" w:rsidP="008B7012">
            <w:pPr>
              <w:pStyle w:val="NoSpacing"/>
              <w:spacing w:line="254" w:lineRule="auto"/>
              <w:rPr>
                <w:vertAlign w:val="superscript"/>
                <w:lang w:val="en-US" w:eastAsia="en-US"/>
              </w:rPr>
            </w:pPr>
            <w:r>
              <w:rPr>
                <w:lang w:val="en-US" w:eastAsia="en-US"/>
              </w:rPr>
              <w:t>Abnormal refraction</w:t>
            </w:r>
            <w:r>
              <w:rPr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221C6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 (0.6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66985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ADCD3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1 (1.0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65C65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39569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0.0 (0.0 – 78.4)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7CDC4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-------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D8BE7" w14:textId="77777777" w:rsidR="002D45E2" w:rsidRDefault="002D45E2" w:rsidP="008B7012">
            <w:pPr>
              <w:pStyle w:val="NoSpacing"/>
              <w:spacing w:line="254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&gt;0.99</w:t>
            </w:r>
          </w:p>
        </w:tc>
      </w:tr>
    </w:tbl>
    <w:p w14:paraId="2AEBEC2A" w14:textId="77777777" w:rsidR="00B52A8D" w:rsidRDefault="00000000"/>
    <w:sectPr w:rsidR="00B52A8D" w:rsidSect="002D45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5E2"/>
    <w:rsid w:val="00001B11"/>
    <w:rsid w:val="002D45E2"/>
    <w:rsid w:val="00301C47"/>
    <w:rsid w:val="00631973"/>
    <w:rsid w:val="00B26F6D"/>
    <w:rsid w:val="00F9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N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8DFDC"/>
  <w15:chartTrackingRefBased/>
  <w15:docId w15:val="{91760F71-24A7-40C4-AE7B-8A505179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N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5E2"/>
    <w:pPr>
      <w:spacing w:line="256" w:lineRule="auto"/>
    </w:pPr>
    <w:rPr>
      <w:rFonts w:ascii="Calibri" w:eastAsia="Calibri" w:hAnsi="Calibri" w:cs="Calibri"/>
      <w:lang w:val="en-US" w:eastAsia="es-N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D45E2"/>
    <w:pPr>
      <w:spacing w:after="0" w:line="240" w:lineRule="auto"/>
    </w:pPr>
    <w:rPr>
      <w:rFonts w:ascii="Calibri" w:eastAsia="Calibri" w:hAnsi="Calibri" w:cs="Calibri"/>
      <w:lang w:eastAsia="es-NI"/>
    </w:rPr>
  </w:style>
  <w:style w:type="table" w:customStyle="1" w:styleId="1">
    <w:name w:val="1"/>
    <w:basedOn w:val="TableNormal"/>
    <w:rsid w:val="002D45E2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Ind w:w="0" w:type="nil"/>
    </w:tblPr>
  </w:style>
  <w:style w:type="paragraph" w:styleId="Revision">
    <w:name w:val="Revision"/>
    <w:hidden/>
    <w:uiPriority w:val="99"/>
    <w:semiHidden/>
    <w:rsid w:val="00631973"/>
    <w:pPr>
      <w:spacing w:after="0" w:line="240" w:lineRule="auto"/>
    </w:pPr>
    <w:rPr>
      <w:rFonts w:ascii="Calibri" w:eastAsia="Calibri" w:hAnsi="Calibri" w:cs="Calibri"/>
      <w:lang w:val="en-US" w:eastAsia="es-N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 Martínez</dc:creator>
  <cp:keywords/>
  <dc:description/>
  <cp:lastModifiedBy>Nevo Parudimos</cp:lastModifiedBy>
  <cp:revision>4</cp:revision>
  <dcterms:created xsi:type="dcterms:W3CDTF">2022-11-14T16:27:00Z</dcterms:created>
  <dcterms:modified xsi:type="dcterms:W3CDTF">2023-04-25T08:26:00Z</dcterms:modified>
</cp:coreProperties>
</file>